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2613B" w14:textId="4FD9E968" w:rsidR="003707D5" w:rsidRDefault="00835701" w:rsidP="003707D5">
      <w:pPr>
        <w:widowControl w:val="0"/>
        <w:spacing w:line="480" w:lineRule="auto"/>
        <w:jc w:val="both"/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</w:pPr>
      <w:r w:rsidRPr="00835701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>Supplementary Material</w:t>
      </w:r>
      <w:r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 xml:space="preserve"> 9</w:t>
      </w:r>
      <w:r w:rsidR="003707D5" w:rsidRPr="006B2CFD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>.</w:t>
      </w:r>
      <w:r w:rsidR="003707D5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 xml:space="preserve"> Excess mortality profile of Medicaid beneficiarie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126"/>
        <w:gridCol w:w="2977"/>
        <w:gridCol w:w="3288"/>
        <w:gridCol w:w="3288"/>
      </w:tblGrid>
      <w:tr w:rsidR="00E06E7D" w14:paraId="3FAF7A06" w14:textId="77777777" w:rsidTr="00E06E7D">
        <w:tc>
          <w:tcPr>
            <w:tcW w:w="3397" w:type="dxa"/>
            <w:gridSpan w:val="2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7E7F46E" w14:textId="01C908CC" w:rsidR="00E06E7D" w:rsidRPr="00E06E7D" w:rsidRDefault="00E06E7D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297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898EA11" w14:textId="4BEF6624" w:rsidR="00E06E7D" w:rsidRPr="00E06E7D" w:rsidRDefault="00E06E7D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  <w:t>Population</w:t>
            </w:r>
          </w:p>
        </w:tc>
        <w:tc>
          <w:tcPr>
            <w:tcW w:w="6576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218D2ACB" w14:textId="3FD1117E" w:rsidR="00E06E7D" w:rsidRPr="00E06E7D" w:rsidRDefault="00E06E7D" w:rsidP="00E06E7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  <w:r w:rsidRPr="00E06E7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  <w:t>Excess mortality</w:t>
            </w:r>
          </w:p>
        </w:tc>
      </w:tr>
      <w:tr w:rsidR="00E06E7D" w14:paraId="756349EF" w14:textId="77777777" w:rsidTr="00E06E7D">
        <w:tc>
          <w:tcPr>
            <w:tcW w:w="3397" w:type="dxa"/>
            <w:gridSpan w:val="2"/>
            <w:vMerge/>
            <w:tcBorders>
              <w:top w:val="nil"/>
              <w:bottom w:val="double" w:sz="4" w:space="0" w:color="auto"/>
            </w:tcBorders>
            <w:vAlign w:val="center"/>
          </w:tcPr>
          <w:p w14:paraId="0CE0E171" w14:textId="77777777" w:rsidR="00E06E7D" w:rsidRPr="00E06E7D" w:rsidRDefault="00E06E7D" w:rsidP="00E06E7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bottom w:val="double" w:sz="4" w:space="0" w:color="auto"/>
            </w:tcBorders>
            <w:vAlign w:val="center"/>
          </w:tcPr>
          <w:p w14:paraId="2A355CD5" w14:textId="77777777" w:rsidR="00E06E7D" w:rsidRPr="00E06E7D" w:rsidRDefault="00E06E7D" w:rsidP="00E06E7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88" w:type="dxa"/>
            <w:tcBorders>
              <w:top w:val="nil"/>
              <w:bottom w:val="double" w:sz="4" w:space="0" w:color="auto"/>
            </w:tcBorders>
            <w:vAlign w:val="center"/>
          </w:tcPr>
          <w:p w14:paraId="5C37145F" w14:textId="42DB1DE7" w:rsidR="00E06E7D" w:rsidRPr="00E06E7D" w:rsidRDefault="00E06E7D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  <w:t>Total</w:t>
            </w:r>
          </w:p>
        </w:tc>
        <w:tc>
          <w:tcPr>
            <w:tcW w:w="3288" w:type="dxa"/>
            <w:tcBorders>
              <w:top w:val="nil"/>
              <w:bottom w:val="double" w:sz="4" w:space="0" w:color="auto"/>
            </w:tcBorders>
            <w:vAlign w:val="center"/>
          </w:tcPr>
          <w:p w14:paraId="481554CE" w14:textId="2253F2FE" w:rsidR="00E06E7D" w:rsidRPr="00E06E7D" w:rsidRDefault="00E06E7D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  <w:t>Per 100,000</w:t>
            </w:r>
          </w:p>
        </w:tc>
      </w:tr>
      <w:tr w:rsidR="003707D5" w14:paraId="48F7880D" w14:textId="77777777" w:rsidTr="00E06E7D">
        <w:tc>
          <w:tcPr>
            <w:tcW w:w="1271" w:type="dxa"/>
            <w:tcBorders>
              <w:top w:val="double" w:sz="4" w:space="0" w:color="auto"/>
              <w:bottom w:val="nil"/>
            </w:tcBorders>
            <w:vAlign w:val="center"/>
          </w:tcPr>
          <w:p w14:paraId="7D1853A0" w14:textId="1A5E458B" w:rsidR="003707D5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  <w:t>Male</w:t>
            </w:r>
          </w:p>
        </w:tc>
        <w:tc>
          <w:tcPr>
            <w:tcW w:w="2126" w:type="dxa"/>
            <w:tcBorders>
              <w:top w:val="double" w:sz="4" w:space="0" w:color="auto"/>
              <w:bottom w:val="nil"/>
            </w:tcBorders>
            <w:vAlign w:val="center"/>
          </w:tcPr>
          <w:p w14:paraId="294D206E" w14:textId="06F4C15F" w:rsidR="003707D5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  <w:t>0-14</w:t>
            </w:r>
          </w:p>
        </w:tc>
        <w:tc>
          <w:tcPr>
            <w:tcW w:w="2977" w:type="dxa"/>
            <w:tcBorders>
              <w:top w:val="double" w:sz="4" w:space="0" w:color="auto"/>
              <w:bottom w:val="nil"/>
            </w:tcBorders>
            <w:vAlign w:val="center"/>
          </w:tcPr>
          <w:p w14:paraId="0EE1E6D1" w14:textId="2CFCE9AD" w:rsidR="003707D5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53,632</w:t>
            </w:r>
          </w:p>
        </w:tc>
        <w:tc>
          <w:tcPr>
            <w:tcW w:w="3288" w:type="dxa"/>
            <w:tcBorders>
              <w:top w:val="double" w:sz="4" w:space="0" w:color="auto"/>
              <w:bottom w:val="nil"/>
            </w:tcBorders>
            <w:vAlign w:val="center"/>
          </w:tcPr>
          <w:p w14:paraId="0B60A503" w14:textId="5168AEE7" w:rsidR="003707D5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23</w:t>
            </w:r>
          </w:p>
        </w:tc>
        <w:tc>
          <w:tcPr>
            <w:tcW w:w="3288" w:type="dxa"/>
            <w:tcBorders>
              <w:top w:val="double" w:sz="4" w:space="0" w:color="auto"/>
              <w:bottom w:val="nil"/>
            </w:tcBorders>
            <w:vAlign w:val="center"/>
          </w:tcPr>
          <w:p w14:paraId="15A729B3" w14:textId="4452F0E5" w:rsidR="003707D5" w:rsidRPr="00E06E7D" w:rsidRDefault="00E06E7D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43</w:t>
            </w:r>
          </w:p>
        </w:tc>
      </w:tr>
      <w:tr w:rsidR="003707D5" w14:paraId="273C52B1" w14:textId="77777777" w:rsidTr="00E06E7D"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5B2B3443" w14:textId="77777777" w:rsidR="003707D5" w:rsidRPr="00E06E7D" w:rsidRDefault="003707D5" w:rsidP="00E06E7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380CA81" w14:textId="1064F4CA" w:rsidR="003707D5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  <w:t>15-6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EE57A60" w14:textId="675B011B" w:rsidR="003707D5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425,900</w:t>
            </w:r>
          </w:p>
        </w:tc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 w14:paraId="6494819A" w14:textId="087BA16E" w:rsidR="003707D5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5,827</w:t>
            </w:r>
          </w:p>
        </w:tc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 w14:paraId="303CCAC9" w14:textId="1EF398B7" w:rsidR="003707D5" w:rsidRPr="00E06E7D" w:rsidRDefault="00E06E7D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1,368</w:t>
            </w:r>
          </w:p>
        </w:tc>
      </w:tr>
      <w:tr w:rsidR="003707D5" w14:paraId="2700D6E5" w14:textId="77777777" w:rsidTr="00E06E7D"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503D29B1" w14:textId="77777777" w:rsidR="003707D5" w:rsidRPr="00E06E7D" w:rsidRDefault="003707D5" w:rsidP="00E06E7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5753986" w14:textId="37B92B58" w:rsidR="003707D5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  <w:t>65-7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D2CBBCD" w14:textId="109D4FAF" w:rsidR="003707D5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120,192</w:t>
            </w:r>
          </w:p>
        </w:tc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 w14:paraId="082D4D17" w14:textId="575E180E" w:rsidR="003707D5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1,408</w:t>
            </w:r>
          </w:p>
        </w:tc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 w14:paraId="4CF325E0" w14:textId="0FC1760B" w:rsidR="003707D5" w:rsidRPr="00E06E7D" w:rsidRDefault="00E06E7D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1,171</w:t>
            </w:r>
          </w:p>
        </w:tc>
      </w:tr>
      <w:tr w:rsidR="003707D5" w14:paraId="47A6EEA6" w14:textId="77777777" w:rsidTr="00E06E7D"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6640E4D5" w14:textId="77777777" w:rsidR="003707D5" w:rsidRPr="00E06E7D" w:rsidRDefault="003707D5" w:rsidP="00E06E7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297B0D2" w14:textId="6D25FB42" w:rsidR="003707D5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  <w:t>75-8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0674246" w14:textId="74B65D5B" w:rsidR="003707D5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68,903</w:t>
            </w:r>
          </w:p>
        </w:tc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 w14:paraId="44667D67" w14:textId="0A464994" w:rsidR="003707D5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-1,592</w:t>
            </w:r>
          </w:p>
        </w:tc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 w14:paraId="2AE5A991" w14:textId="2F754E70" w:rsidR="003707D5" w:rsidRPr="00E06E7D" w:rsidRDefault="00E06E7D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-2,311</w:t>
            </w:r>
          </w:p>
        </w:tc>
      </w:tr>
      <w:tr w:rsidR="003707D5" w14:paraId="70AFCFBD" w14:textId="77777777" w:rsidTr="00E06E7D"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6A1E4160" w14:textId="77777777" w:rsidR="003707D5" w:rsidRPr="00E06E7D" w:rsidRDefault="003707D5" w:rsidP="00E06E7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25BEEF5F" w14:textId="01C44998" w:rsidR="003707D5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  <w:t>85+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14:paraId="28F1CDC7" w14:textId="589B0E92" w:rsidR="003707D5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18,507</w:t>
            </w:r>
          </w:p>
        </w:tc>
        <w:tc>
          <w:tcPr>
            <w:tcW w:w="3288" w:type="dxa"/>
            <w:tcBorders>
              <w:top w:val="nil"/>
              <w:bottom w:val="single" w:sz="4" w:space="0" w:color="auto"/>
            </w:tcBorders>
            <w:vAlign w:val="center"/>
          </w:tcPr>
          <w:p w14:paraId="5F7022F5" w14:textId="03C97BB8" w:rsidR="003707D5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-2,016</w:t>
            </w:r>
          </w:p>
        </w:tc>
        <w:tc>
          <w:tcPr>
            <w:tcW w:w="3288" w:type="dxa"/>
            <w:tcBorders>
              <w:top w:val="nil"/>
              <w:bottom w:val="single" w:sz="4" w:space="0" w:color="auto"/>
            </w:tcBorders>
            <w:vAlign w:val="center"/>
          </w:tcPr>
          <w:p w14:paraId="6BF9FEC6" w14:textId="3B56CB63" w:rsidR="003707D5" w:rsidRPr="00E06E7D" w:rsidRDefault="00E06E7D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-10,893</w:t>
            </w:r>
          </w:p>
        </w:tc>
      </w:tr>
      <w:tr w:rsidR="00202C46" w14:paraId="69B8AB2A" w14:textId="77777777" w:rsidTr="00E06E7D"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7DBA2608" w14:textId="31D832FA" w:rsidR="00202C46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  <w:t>Femal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951FE2F" w14:textId="7D97E1CD" w:rsidR="00202C46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  <w:t>0-14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99145E4" w14:textId="725354EE" w:rsidR="00202C46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51,952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14:paraId="2532F620" w14:textId="6E3F3D91" w:rsidR="00202C46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14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14:paraId="2F18E93E" w14:textId="2DC322D5" w:rsidR="00202C46" w:rsidRPr="00E06E7D" w:rsidRDefault="00E06E7D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26</w:t>
            </w:r>
          </w:p>
        </w:tc>
      </w:tr>
      <w:tr w:rsidR="00202C46" w14:paraId="20B96490" w14:textId="77777777" w:rsidTr="00E06E7D">
        <w:tc>
          <w:tcPr>
            <w:tcW w:w="1271" w:type="dxa"/>
            <w:vAlign w:val="center"/>
          </w:tcPr>
          <w:p w14:paraId="6C8B5A93" w14:textId="77777777" w:rsidR="00202C46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91E9DF5" w14:textId="46BE6437" w:rsidR="00202C46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  <w:t>15-64</w:t>
            </w:r>
          </w:p>
        </w:tc>
        <w:tc>
          <w:tcPr>
            <w:tcW w:w="2977" w:type="dxa"/>
            <w:vAlign w:val="center"/>
          </w:tcPr>
          <w:p w14:paraId="669E90D9" w14:textId="67F1833E" w:rsidR="00202C46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386,409</w:t>
            </w:r>
          </w:p>
        </w:tc>
        <w:tc>
          <w:tcPr>
            <w:tcW w:w="3288" w:type="dxa"/>
            <w:vAlign w:val="center"/>
          </w:tcPr>
          <w:p w14:paraId="6C27D4A8" w14:textId="5786C5EA" w:rsidR="00202C46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2,155</w:t>
            </w:r>
          </w:p>
        </w:tc>
        <w:tc>
          <w:tcPr>
            <w:tcW w:w="3288" w:type="dxa"/>
            <w:vAlign w:val="center"/>
          </w:tcPr>
          <w:p w14:paraId="4F162C96" w14:textId="11406912" w:rsidR="00202C46" w:rsidRPr="00E06E7D" w:rsidRDefault="00E06E7D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558</w:t>
            </w:r>
          </w:p>
        </w:tc>
      </w:tr>
      <w:tr w:rsidR="00202C46" w14:paraId="75AD96AE" w14:textId="77777777" w:rsidTr="00E06E7D">
        <w:tc>
          <w:tcPr>
            <w:tcW w:w="1271" w:type="dxa"/>
            <w:vAlign w:val="center"/>
          </w:tcPr>
          <w:p w14:paraId="0353BBA3" w14:textId="77777777" w:rsidR="00202C46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E520F17" w14:textId="11177DCE" w:rsidR="00202C46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  <w:t>65-74</w:t>
            </w:r>
          </w:p>
        </w:tc>
        <w:tc>
          <w:tcPr>
            <w:tcW w:w="2977" w:type="dxa"/>
            <w:vAlign w:val="center"/>
          </w:tcPr>
          <w:p w14:paraId="6D19CC02" w14:textId="22B3FE47" w:rsidR="00202C46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133,056</w:t>
            </w:r>
          </w:p>
        </w:tc>
        <w:tc>
          <w:tcPr>
            <w:tcW w:w="3288" w:type="dxa"/>
            <w:vAlign w:val="center"/>
          </w:tcPr>
          <w:p w14:paraId="11B453BA" w14:textId="543C142A" w:rsidR="00202C46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663</w:t>
            </w:r>
          </w:p>
        </w:tc>
        <w:tc>
          <w:tcPr>
            <w:tcW w:w="3288" w:type="dxa"/>
            <w:vAlign w:val="center"/>
          </w:tcPr>
          <w:p w14:paraId="4DFCC8BB" w14:textId="6CEAE84B" w:rsidR="00202C46" w:rsidRPr="00E06E7D" w:rsidRDefault="00E06E7D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449</w:t>
            </w:r>
          </w:p>
        </w:tc>
      </w:tr>
      <w:tr w:rsidR="00202C46" w14:paraId="2DB9408F" w14:textId="77777777" w:rsidTr="00E06E7D">
        <w:tc>
          <w:tcPr>
            <w:tcW w:w="1271" w:type="dxa"/>
            <w:vAlign w:val="center"/>
          </w:tcPr>
          <w:p w14:paraId="1F7A8EDE" w14:textId="77777777" w:rsidR="00202C46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BC7A5A7" w14:textId="4D4209EC" w:rsidR="00202C46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  <w:t>75-84</w:t>
            </w:r>
          </w:p>
        </w:tc>
        <w:tc>
          <w:tcPr>
            <w:tcW w:w="2977" w:type="dxa"/>
            <w:vAlign w:val="center"/>
          </w:tcPr>
          <w:p w14:paraId="752ACAB0" w14:textId="144B2F9B" w:rsidR="00202C46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145,614</w:t>
            </w:r>
          </w:p>
        </w:tc>
        <w:tc>
          <w:tcPr>
            <w:tcW w:w="3288" w:type="dxa"/>
            <w:vAlign w:val="center"/>
          </w:tcPr>
          <w:p w14:paraId="05AEA5AC" w14:textId="7C9F9FFE" w:rsidR="00202C46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-2,051</w:t>
            </w:r>
          </w:p>
        </w:tc>
        <w:tc>
          <w:tcPr>
            <w:tcW w:w="3288" w:type="dxa"/>
            <w:vAlign w:val="center"/>
          </w:tcPr>
          <w:p w14:paraId="181661F9" w14:textId="46C1D57E" w:rsidR="00202C46" w:rsidRPr="00E06E7D" w:rsidRDefault="00E06E7D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-1,409</w:t>
            </w:r>
          </w:p>
        </w:tc>
      </w:tr>
      <w:tr w:rsidR="00202C46" w14:paraId="5EB638B4" w14:textId="77777777" w:rsidTr="00E06E7D">
        <w:tc>
          <w:tcPr>
            <w:tcW w:w="1271" w:type="dxa"/>
            <w:vAlign w:val="center"/>
          </w:tcPr>
          <w:p w14:paraId="36EE8325" w14:textId="77777777" w:rsidR="00202C46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729EA12" w14:textId="79838483" w:rsidR="00202C46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  <w:t>85+</w:t>
            </w:r>
          </w:p>
        </w:tc>
        <w:tc>
          <w:tcPr>
            <w:tcW w:w="2977" w:type="dxa"/>
            <w:vAlign w:val="center"/>
          </w:tcPr>
          <w:p w14:paraId="1E05A742" w14:textId="60711098" w:rsidR="00202C46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83,664</w:t>
            </w:r>
          </w:p>
        </w:tc>
        <w:tc>
          <w:tcPr>
            <w:tcW w:w="3288" w:type="dxa"/>
            <w:vAlign w:val="center"/>
          </w:tcPr>
          <w:p w14:paraId="59EE460C" w14:textId="7C5E3956" w:rsidR="00202C46" w:rsidRPr="00E06E7D" w:rsidRDefault="00202C46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-7,122</w:t>
            </w:r>
          </w:p>
        </w:tc>
        <w:tc>
          <w:tcPr>
            <w:tcW w:w="3288" w:type="dxa"/>
            <w:vAlign w:val="center"/>
          </w:tcPr>
          <w:p w14:paraId="2502279B" w14:textId="01C66F07" w:rsidR="00202C46" w:rsidRPr="00E06E7D" w:rsidRDefault="00E06E7D" w:rsidP="00E06E7D">
            <w:pPr>
              <w:widowControl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6E7D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-8,513</w:t>
            </w:r>
          </w:p>
        </w:tc>
      </w:tr>
    </w:tbl>
    <w:p w14:paraId="415ED1C9" w14:textId="77777777" w:rsidR="00213415" w:rsidRPr="00A3235B" w:rsidRDefault="00213415" w:rsidP="00213415">
      <w:pPr>
        <w:widowControl w:val="0"/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</w:rPr>
      </w:pPr>
    </w:p>
    <w:sectPr w:rsidR="00213415" w:rsidRPr="00A3235B" w:rsidSect="00EA70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649D5" w14:textId="77777777" w:rsidR="00BF1346" w:rsidRDefault="00BF1346" w:rsidP="0026677F">
      <w:pPr>
        <w:spacing w:after="0" w:line="240" w:lineRule="auto"/>
      </w:pPr>
      <w:r>
        <w:separator/>
      </w:r>
    </w:p>
  </w:endnote>
  <w:endnote w:type="continuationSeparator" w:id="0">
    <w:p w14:paraId="2FA330D9" w14:textId="77777777" w:rsidR="00BF1346" w:rsidRDefault="00BF1346" w:rsidP="00266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947E6" w14:textId="77777777" w:rsidR="00BF1346" w:rsidRDefault="00BF1346" w:rsidP="0026677F">
      <w:pPr>
        <w:spacing w:after="0" w:line="240" w:lineRule="auto"/>
      </w:pPr>
      <w:r>
        <w:separator/>
      </w:r>
    </w:p>
  </w:footnote>
  <w:footnote w:type="continuationSeparator" w:id="0">
    <w:p w14:paraId="2D92B9B6" w14:textId="77777777" w:rsidR="00BF1346" w:rsidRDefault="00BF1346" w:rsidP="002667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A0A"/>
    <w:rsid w:val="00032B83"/>
    <w:rsid w:val="00036FC5"/>
    <w:rsid w:val="00087DC3"/>
    <w:rsid w:val="000B64FE"/>
    <w:rsid w:val="00136E83"/>
    <w:rsid w:val="00191E1A"/>
    <w:rsid w:val="001A3A0A"/>
    <w:rsid w:val="001D76E8"/>
    <w:rsid w:val="001E72EA"/>
    <w:rsid w:val="00200477"/>
    <w:rsid w:val="00202C46"/>
    <w:rsid w:val="00213415"/>
    <w:rsid w:val="00244532"/>
    <w:rsid w:val="0026677F"/>
    <w:rsid w:val="00304144"/>
    <w:rsid w:val="00321E09"/>
    <w:rsid w:val="003707D5"/>
    <w:rsid w:val="00371F68"/>
    <w:rsid w:val="003A29D6"/>
    <w:rsid w:val="003D64C9"/>
    <w:rsid w:val="00411615"/>
    <w:rsid w:val="004A74EC"/>
    <w:rsid w:val="004C2A54"/>
    <w:rsid w:val="004E386D"/>
    <w:rsid w:val="00564DFC"/>
    <w:rsid w:val="005C0D98"/>
    <w:rsid w:val="005E56E1"/>
    <w:rsid w:val="005F386D"/>
    <w:rsid w:val="006257D9"/>
    <w:rsid w:val="006F0E97"/>
    <w:rsid w:val="007A7B59"/>
    <w:rsid w:val="007C5F6C"/>
    <w:rsid w:val="007C6409"/>
    <w:rsid w:val="00806225"/>
    <w:rsid w:val="00835701"/>
    <w:rsid w:val="008616F1"/>
    <w:rsid w:val="008F27F7"/>
    <w:rsid w:val="00941403"/>
    <w:rsid w:val="009C00D3"/>
    <w:rsid w:val="00A04848"/>
    <w:rsid w:val="00A3235B"/>
    <w:rsid w:val="00A3415B"/>
    <w:rsid w:val="00A60B84"/>
    <w:rsid w:val="00A64C1D"/>
    <w:rsid w:val="00B07E58"/>
    <w:rsid w:val="00BB7D7F"/>
    <w:rsid w:val="00BF1346"/>
    <w:rsid w:val="00C720B5"/>
    <w:rsid w:val="00D44328"/>
    <w:rsid w:val="00D87643"/>
    <w:rsid w:val="00DD3F81"/>
    <w:rsid w:val="00E06E7D"/>
    <w:rsid w:val="00E53BD5"/>
    <w:rsid w:val="00E715EB"/>
    <w:rsid w:val="00EA707F"/>
    <w:rsid w:val="00F87B17"/>
    <w:rsid w:val="00F93ADF"/>
    <w:rsid w:val="00FB0861"/>
    <w:rsid w:val="00FD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99168E"/>
  <w15:chartTrackingRefBased/>
  <w15:docId w15:val="{526BB3C3-193F-489A-AF4C-B2DC52D00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74EC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A74E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A74EC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4A74EC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4A74EC"/>
    <w:rPr>
      <w:kern w:val="0"/>
      <w:szCs w:val="20"/>
      <w:lang w:eastAsia="en-US"/>
    </w:rPr>
  </w:style>
  <w:style w:type="paragraph" w:styleId="a6">
    <w:name w:val="header"/>
    <w:basedOn w:val="a"/>
    <w:link w:val="Char0"/>
    <w:uiPriority w:val="99"/>
    <w:unhideWhenUsed/>
    <w:rsid w:val="002667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26677F"/>
    <w:rPr>
      <w:kern w:val="0"/>
      <w:sz w:val="22"/>
      <w:lang w:eastAsia="en-US"/>
    </w:rPr>
  </w:style>
  <w:style w:type="paragraph" w:styleId="a7">
    <w:name w:val="footer"/>
    <w:basedOn w:val="a"/>
    <w:link w:val="Char1"/>
    <w:uiPriority w:val="99"/>
    <w:unhideWhenUsed/>
    <w:rsid w:val="0026677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26677F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1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6B7F4C-01C3-4754-B482-9ED558F43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inHwan</dc:creator>
  <cp:keywords/>
  <dc:description/>
  <cp:lastModifiedBy>이제인</cp:lastModifiedBy>
  <cp:revision>2</cp:revision>
  <dcterms:created xsi:type="dcterms:W3CDTF">2023-02-13T06:45:00Z</dcterms:created>
  <dcterms:modified xsi:type="dcterms:W3CDTF">2023-02-13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csl.mendeley.com/styles/449816621/EpiH</vt:lpwstr>
  </property>
  <property fmtid="{D5CDD505-2E9C-101B-9397-08002B2CF9AE}" pid="11" name="Mendeley Recent Style Name 4_1">
    <vt:lpwstr>Epidemiology and Health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GrammarlyDocumentId">
    <vt:lpwstr>c595361c9489861668177cdd7ed9ee79630c06f85fcbd6d65d62a25b6ac04cfc</vt:lpwstr>
  </property>
</Properties>
</file>